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1 Box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earch strategies in PUBMED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/>
        <w:tc>
          <w:tcPr>
            <w:tcW w:w="9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("stomach neoplasms"[MeSH Terms] OR ("stomach"[All Fields] AND "neoplasms"[All Fields]) OR "stomach neoplasms"[All Fields] OR ("gastric"[All Fields] AND "cancer"[All Fields]) OR "gastric cancer"[All Fields]) AND ("neoadjuvant therapy"[MeSH Terms] OR ("neoadjuvant"[All Fields] AND "therapy"[All Fields]) OR "neoadjuvant therapy"[All Fields])) AND ("randomized controlled trial"[All Fields] OR "randomized controlled trials as topic"[MeSH Terms] OR "randomised clinical trial"[All Fields] OR "randomized clinical trial"[All Fields]) AND ("humans"[MeSH Terms] OR "humans"[All Fields] OR "human"[All Fields])</w:t>
            </w:r>
          </w:p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4T00:31:00Z</dcterms:created>
  <dc:creator>Prof Cho Naing</dc:creator>
  <dc:description/>
  <cp:keywords/>
  <dc:language>en-US</dc:language>
  <cp:lastModifiedBy>Prof Cho Naing</cp:lastModifiedBy>
  <dcterms:modified xsi:type="dcterms:W3CDTF">2021-12-04T00:31:00Z</dcterms:modified>
  <cp:revision>3</cp:revision>
  <dc:subject/>
  <dc:title/>
</cp:coreProperties>
</file>